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08"/>
        <w:gridCol w:w="567"/>
        <w:gridCol w:w="1986"/>
        <w:gridCol w:w="1134"/>
        <w:gridCol w:w="851"/>
        <w:gridCol w:w="709"/>
        <w:gridCol w:w="992"/>
        <w:gridCol w:w="1134"/>
        <w:gridCol w:w="1559"/>
        <w:gridCol w:w="992"/>
        <w:gridCol w:w="595"/>
        <w:gridCol w:w="823"/>
        <w:gridCol w:w="850"/>
      </w:tblGrid>
      <w:tr>
        <w:trPr>
          <w:trHeight w:val="552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Author, yea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Sympto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Risk factors/</w:t>
            </w:r>
          </w:p>
          <w:p>
            <w:pPr>
              <w:pStyle w:val="Normal"/>
              <w:spacing w:lineRule="auto" w:line="240"/>
              <w:ind w:left="-108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underlying disea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CK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(IU/L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Cr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(mg/dL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Diagnosis metho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Typ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Antibacterial age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Hemodialysis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ICU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Mechanical ventila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Outcome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Masanori Abe, 200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t>(1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man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general muscular weaknes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alcoholic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8,75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4.6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Urine antige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L. pneumophila serogroup 1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EM, RFP, CPFX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died</w:t>
            </w:r>
          </w:p>
        </w:tc>
      </w:tr>
      <w:tr>
        <w:trPr>
          <w:trHeight w:val="110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Karan Seegobin, 201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t>(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m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fever, shortness of breath, nonproductive cough, headache and reduced appetite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HIV, COPD, and hyperten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51,0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6.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Urine antig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L. pneumophila serogroup 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azithromycin and LE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recovery</w:t>
            </w:r>
          </w:p>
        </w:tc>
      </w:tr>
      <w:tr>
        <w:trPr>
          <w:trHeight w:val="110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C Laivier,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201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t>(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m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diarrhea, weakness, abdominal pain, lack of appetite, dry cough, and dyspnea on exer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smoking and chronic alcoholis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212121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212121"/>
                <w:kern w:val="0"/>
                <w:sz w:val="13"/>
                <w:szCs w:val="13"/>
              </w:rPr>
              <w:t>96,0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4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Urine antig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L. pneumophila serogroup 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Cefuroxime and clarithromycin</w:t>
            </w: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，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changed: clarithromyci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recovery</w:t>
            </w:r>
          </w:p>
        </w:tc>
      </w:tr>
      <w:tr>
        <w:trPr>
          <w:trHeight w:val="84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Joshua McConkey, 200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t>(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m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diarrhea, weakness, shortness of breath, fatigu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alcoholic drinks, tobacco u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5,1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1.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Urine antig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L. pneumophila serogroup 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cefotaxime, acyclovir, vancomycin changed</w:t>
            </w: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：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moxifloxacin and piperacillin/tazobacta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recovery</w:t>
            </w:r>
          </w:p>
        </w:tc>
      </w:tr>
      <w:tr>
        <w:trPr>
          <w:trHeight w:val="138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Bayu Sutarjono,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201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t>(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m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fevers, sweating, shortness of breath, dyspnea, and mild </w:t>
              <w:br/>
              <w:t>cough with no sputum production, rhinorrhea, diarrhea, weakn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tobacco u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&gt;160,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2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Urine antig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L. pneumophila serogroup 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ind w:right="79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vancomycin and cefepime changed: azithromyc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-14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recovery</w:t>
            </w:r>
          </w:p>
        </w:tc>
      </w:tr>
      <w:tr>
        <w:trPr>
          <w:trHeight w:val="828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A Shah,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199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t>(6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ma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nonproductive cough, fever, chills, myalgia, vomiting, and</w:t>
              <w:br/>
              <w:t xml:space="preserve">diarrhea.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8,52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9.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indirect immunofluorescence of the biopsy specime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Legionell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E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recovery</w:t>
            </w:r>
          </w:p>
        </w:tc>
      </w:tr>
      <w:tr>
        <w:trPr>
          <w:trHeight w:val="552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Author, yea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Sympto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Risk factors/</w:t>
            </w:r>
          </w:p>
          <w:p>
            <w:pPr>
              <w:pStyle w:val="Normal"/>
              <w:spacing w:lineRule="auto" w:line="240"/>
              <w:ind w:left="-108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underlying disea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CK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(IU/L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Cr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(mg/dL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Diagnosis metho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Typ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Antibacterial age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Hemodialysis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ICU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Mechanical ventila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Outcome</w:t>
            </w:r>
          </w:p>
        </w:tc>
      </w:tr>
      <w:tr>
        <w:trPr>
          <w:trHeight w:val="552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Bruno Sposato,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200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t>(7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woman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fever, severe respiratory failure, oliguri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16,73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2.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anti- legionella IgG and IgM, Urine antige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L. pneumophila serogroup 1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clarithromycin and RFP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died</w:t>
            </w:r>
          </w:p>
        </w:tc>
      </w:tr>
      <w:tr>
        <w:trPr>
          <w:trHeight w:val="165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Jose Orsini,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202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t>(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m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dyspnea, generalized malaise and weakness, decreased oral intak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systemic arterial hypertension, dyslipidemia, and COPD resulting from long-standing nicotine u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1,1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7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Urine antig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Legionella and Streptococcus pneumoni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ceftriaxone and azithromyc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-634" w:firstLine="412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recovery</w:t>
            </w:r>
          </w:p>
        </w:tc>
      </w:tr>
      <w:tr>
        <w:trPr>
          <w:trHeight w:val="138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rnaud Ba, 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2016(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m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diffuse abdominal pain, nausea, anorexia and rectal bleeding, constipation, dyspnea, fatigue and generalized myalg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hemorrhoid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600,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9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Urinary soluble 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L. pneumophila serogroup 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(anti-biotic therapy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recovery</w:t>
            </w:r>
          </w:p>
        </w:tc>
      </w:tr>
      <w:tr>
        <w:trPr>
          <w:trHeight w:val="55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Akinobu Kawai,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200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t>(1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m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pyrexia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Urine antig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L. pneumophila serogroup 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meropenem and EM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changed: CPF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recovery</w:t>
            </w:r>
          </w:p>
        </w:tc>
      </w:tr>
      <w:tr>
        <w:trPr>
          <w:trHeight w:val="55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N Matsumoto,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200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t>(1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m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fever, chills, weakness, coug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5,0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3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indirect fluorescent antibody test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L. pneumophila serogroup 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E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recovery</w:t>
            </w:r>
          </w:p>
        </w:tc>
      </w:tr>
      <w:tr>
        <w:trPr>
          <w:trHeight w:val="552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J Labidi,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200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t>(12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ma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fever, dyspnea and productive cough with purulent sputu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3,27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11.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positive serolog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L. pneumophil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LEV and erythromyci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3"/>
                <w:szCs w:val="13"/>
              </w:rPr>
              <w:t>recover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>Abbreviation</w:t>
      </w:r>
      <w:r>
        <w:rPr>
          <w:rFonts w:cs="Times New Roman" w:ascii="Times New Roman" w:hAnsi="Times New Roman"/>
          <w:sz w:val="13"/>
          <w:szCs w:val="13"/>
        </w:rPr>
        <w:t>s:</w:t>
      </w:r>
      <w:r>
        <w:rPr>
          <w:rFonts w:cs="Times New Roman" w:ascii="Times New Roman" w:hAnsi="Times New Roman"/>
          <w:sz w:val="13"/>
          <w:szCs w:val="13"/>
        </w:rPr>
        <w:t xml:space="preserve"> M,</w:t>
      </w:r>
      <w:r>
        <w:rPr>
          <w:rFonts w:eastAsia="等线;DengXian" w:cs="Times New Roman" w:ascii="Times New Roman" w:hAnsi="Times New Roman"/>
          <w:color w:val="000000"/>
          <w:kern w:val="0"/>
          <w:sz w:val="13"/>
          <w:szCs w:val="13"/>
        </w:rPr>
        <w:t xml:space="preserve"> erythromycin; CPFX,</w:t>
      </w:r>
      <w:r>
        <w:rPr>
          <w:rFonts w:cs="Times New Roman" w:ascii="Times New Roman" w:hAnsi="Times New Roman"/>
          <w:sz w:val="13"/>
          <w:szCs w:val="13"/>
        </w:rPr>
        <w:t xml:space="preserve"> </w:t>
      </w:r>
      <w:r>
        <w:rPr>
          <w:rFonts w:eastAsia="等线;DengXian" w:cs="Times New Roman" w:ascii="Times New Roman" w:hAnsi="Times New Roman"/>
          <w:color w:val="000000"/>
          <w:kern w:val="0"/>
          <w:sz w:val="13"/>
          <w:szCs w:val="13"/>
        </w:rPr>
        <w:t>ciprofloxacin; LEV, levofloxacin; RFP, rifampicin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3"/>
          <w:szCs w:val="13"/>
        </w:rPr>
      </w:pPr>
      <w:r>
        <w:rPr>
          <w:rFonts w:cs="Times New Roman" w:ascii="Times New Roman" w:hAnsi="Times New Roman"/>
          <w:b/>
          <w:bCs/>
          <w:sz w:val="13"/>
          <w:szCs w:val="13"/>
        </w:rPr>
        <w:t>R</w:t>
      </w:r>
      <w:r>
        <w:rPr>
          <w:rFonts w:cs="Times New Roman" w:ascii="Times New Roman" w:hAnsi="Times New Roman"/>
          <w:b/>
          <w:bCs/>
          <w:sz w:val="13"/>
          <w:szCs w:val="13"/>
        </w:rPr>
        <w:t>efe</w:t>
      </w:r>
      <w:r>
        <w:rPr>
          <w:rFonts w:cs="Times New Roman" w:ascii="Times New Roman" w:hAnsi="Times New Roman"/>
          <w:b/>
          <w:bCs/>
          <w:sz w:val="13"/>
          <w:szCs w:val="13"/>
        </w:rPr>
        <w:t>re</w:t>
      </w:r>
      <w:r>
        <w:rPr>
          <w:rFonts w:cs="Times New Roman" w:ascii="Times New Roman" w:hAnsi="Times New Roman"/>
          <w:b/>
          <w:bCs/>
          <w:sz w:val="13"/>
          <w:szCs w:val="13"/>
        </w:rPr>
        <w:t>nce</w:t>
      </w:r>
    </w:p>
    <w:p>
      <w:pPr>
        <w:pStyle w:val="EndNoteBibliography1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 xml:space="preserve">1. Abe M, Kaizu K, Matsumoto K. Clinical evaluation of pneumonia-associated rhabdomyolysis with acute renal failure. Ther Apher Dial. 2008;12(2):171-175. doi:10.1111/j.1744-9987.2008.00565.x. </w:t>
      </w:r>
    </w:p>
    <w:p>
      <w:pPr>
        <w:pStyle w:val="EndNoteBibliography1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 xml:space="preserve">2. Seegobin K, Maharaj S, Baldeo C, Downes JP, Reddy P. Legionnaires' Disease Complicated with Rhabdomyolysis and Acute Kidney Injury in an AIDS Patient. Case Rep Infect Dis. 2017;2017:8051096. doi:10.1155/2017/8051096. </w:t>
      </w:r>
    </w:p>
    <w:p>
      <w:pPr>
        <w:pStyle w:val="EndNoteBibliography1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 xml:space="preserve">3. Laivier C, Bleuze MO, Hantson P, Devos J. Extreme Rhabdomyolysis, Acute Renal Failure, and Protracted Ileus in a Case of Legionella Pneumonia. Case Rep Crit Care. 2019;2019:3472627. doi:10.1155/2019/3472627. </w:t>
      </w:r>
    </w:p>
    <w:p>
      <w:pPr>
        <w:pStyle w:val="EndNoteBibliography1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>4. McConkey J, Obeius M, Valentini J, Beeson MS. Legionella pneumonia presenting with rhabdomyolysis and acute renal failure: a case report. J Emerg Med. 2006;30(4):389-392. doi: 10.1016/j.jemermed.2005.07.016.</w:t>
      </w:r>
    </w:p>
    <w:p>
      <w:pPr>
        <w:pStyle w:val="EndNoteBibliography1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 xml:space="preserve">5. Sutarjono B, Alexis J, Sachidanandam JC. pneumonia complicated by rhabdomyolysis. BMJ Case Rep. 2019;12(6):e229243..doi:10.1136/bcr-2019-229243. </w:t>
      </w:r>
    </w:p>
    <w:p>
      <w:pPr>
        <w:pStyle w:val="EndNoteBibliography1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>6. Shah A, Check F, Baskin S, Reyman T, Menard R. Legionnaires' disease and acute renal failure: case report and review. Clin Infect Dis. 1992;14(1):204-207. doi: 10.1093/clinids/14.1.204.</w:t>
      </w:r>
    </w:p>
    <w:p>
      <w:pPr>
        <w:pStyle w:val="EndNoteBibliography1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 xml:space="preserve">7. Sposato B, Mariotta S, Ricci A, Lucantoni G, Schmid G. [Legionnaire's pneumonia with rhabdomyolysis and acute renal failure. A case report]. Recenti Prog Med. 2003;94(9):391-394. </w:t>
      </w:r>
    </w:p>
    <w:p>
      <w:pPr>
        <w:pStyle w:val="EndNoteBibliography1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 xml:space="preserve">8. Orsini J, Frawley BJ, Gawlak H, Gooch R, Escovar J. Severe Sepsis With Septic Shock as a Consequence of a Severe Community-Acquired Pneumonia Resulting From a Combined Legionella pneumophila and Streptococcus pneumoniae Infection. Cureus. 2020;12(10):e10966. doi:10.7759/cureus.10966. </w:t>
      </w:r>
    </w:p>
    <w:p>
      <w:pPr>
        <w:pStyle w:val="EndNoteBibliography1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>9. Bac A, Ramadan AS, Youatou P, Mols P, Cerf D, Ngatchou W. [Legionnaires' disease complicated by rhabdomyolysis and acute renal failure: about a case]. Pan Afr Med J. 2016;24:126. doi: 10.11604/pamj.2016.24.126.8536. eCollection 2016.</w:t>
      </w:r>
    </w:p>
    <w:p>
      <w:pPr>
        <w:pStyle w:val="EndNoteBibliography1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 xml:space="preserve">10. Kawai A, Nakajima H, Sawaguchi H, Touda Y, Nakajima S. [Surviving case of Legionella pneumonia showing a high level of serum KL-6 and complicated with rhabdomyolysis]. Nihon Kokyuki Gakkai Zasshi. 2004;42(8):737-742. </w:t>
      </w:r>
    </w:p>
    <w:p>
      <w:pPr>
        <w:pStyle w:val="EndNoteBibliography1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>11. Matsumoto N, Mukae H, Yamashita S, Iiboshi H, Hiratsuka T, Katoh S, Matsukura S. [A case of severe Legionnaires' disease complicated by rhabdomyolysis, acute renal failure, liver dysfunction and encephalopathy]. Kansenshogaku Zasshi. 2000;74(11):989-993. doi: 10.11150/kansenshogakuzasshi1970.74.989.</w:t>
      </w:r>
    </w:p>
    <w:p>
      <w:pPr>
        <w:pStyle w:val="EndNoteBibliography1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>12. Labidi J, Fdhila W, Battikh R, Ellouze S, Ben Abdelhafidh N, Louzir B, M'Sadek F, Othmani S. [Legionnaire's disease complicated by acute renal failure due to rhabdomyolosis: a case report]. Med Mal Infect. 2006;36(9):476-478. doi: 10.1016/j.medmal.2006.07.005. Epub 2006 Oct 4.</w:t>
      </w:r>
    </w:p>
    <w:p>
      <w:pPr>
        <w:pStyle w:val="Normal"/>
        <w:spacing w:lineRule="auto" w:line="240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黑体;SimHei" w:hAnsi="黑体;SimHei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微软雅黑;微软雅黑"/>
      <w:b/>
      <w:bCs/>
      <w:kern w:val="2"/>
      <w:sz w:val="28"/>
      <w:szCs w:val="44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eastAsia="微软雅黑;微软雅黑"/>
      <w:b/>
      <w:bCs/>
      <w:kern w:val="2"/>
      <w:sz w:val="28"/>
      <w:szCs w:val="44"/>
    </w:rPr>
  </w:style>
  <w:style w:type="character" w:styleId="EndNoteBibliographyTitle">
    <w:name w:val="EndNote Bibliography Title 字符"/>
    <w:qFormat/>
    <w:rPr>
      <w:rFonts w:eastAsia="黑体;SimHei"/>
      <w:lang w:val="en-US" w:eastAsia="en-US"/>
    </w:rPr>
  </w:style>
  <w:style w:type="character" w:styleId="EndNoteBibliography">
    <w:name w:val="EndNote Bibliography 字符"/>
    <w:qFormat/>
    <w:rPr>
      <w:rFonts w:eastAsia="黑体;SimHei"/>
      <w:lang w:val="en-US" w:eastAsia="en-US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eastAsia="黑体;SimHei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eastAsia="黑体;SimHe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13:34:00Z</dcterms:created>
  <dc:creator>du rao</dc:creator>
  <dc:description/>
  <cp:keywords/>
  <dc:language>en-US</dc:language>
  <cp:lastModifiedBy>du rao</cp:lastModifiedBy>
  <dcterms:modified xsi:type="dcterms:W3CDTF">2023-04-19T08:39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